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2B0C05" w:rsidRDefault="00627432" w:rsidP="00E42F98">
      <w:pPr>
        <w:jc w:val="center"/>
        <w:rPr>
          <w:rFonts w:ascii="Times New Roman" w:hAnsi="Times New Roman"/>
        </w:rPr>
      </w:pPr>
      <w:r w:rsidRPr="00627432">
        <w:rPr>
          <w:rFonts w:ascii="Times New Roman" w:hAnsi="Times New Roman"/>
          <w:b/>
          <w:bCs/>
          <w:color w:val="000000"/>
        </w:rPr>
        <w:t xml:space="preserve">Supplementary </w:t>
      </w:r>
      <w:r w:rsidR="002B0C05" w:rsidRPr="002B0C05">
        <w:rPr>
          <w:rFonts w:ascii="Times New Roman" w:hAnsi="Times New Roman"/>
          <w:b/>
          <w:bCs/>
          <w:color w:val="000000"/>
        </w:rPr>
        <w:t>Table S1</w:t>
      </w:r>
      <w:r w:rsidR="002B0C05" w:rsidRPr="00CC4F47">
        <w:rPr>
          <w:rFonts w:ascii="Times New Roman" w:hAnsi="Times New Roman"/>
          <w:color w:val="000000"/>
        </w:rPr>
        <w:t xml:space="preserve"> </w:t>
      </w:r>
      <w:r w:rsidR="002B0C05">
        <w:rPr>
          <w:rFonts w:ascii="Times New Roman" w:hAnsi="Times New Roman"/>
        </w:rPr>
        <w:t>F</w:t>
      </w:r>
      <w:bookmarkStart w:id="0" w:name="_GoBack"/>
      <w:bookmarkEnd w:id="0"/>
      <w:r w:rsidR="002B0C05">
        <w:rPr>
          <w:rFonts w:ascii="Times New Roman" w:hAnsi="Times New Roman"/>
        </w:rPr>
        <w:t>ield Experimental conditions</w:t>
      </w:r>
      <w:r w:rsidR="002B0C05" w:rsidRPr="00CC4F47">
        <w:rPr>
          <w:rFonts w:ascii="Times New Roman" w:hAnsi="Times New Roman"/>
        </w:rPr>
        <w:t xml:space="preserve"> in which the </w:t>
      </w:r>
      <w:r w:rsidR="002B0C05">
        <w:rPr>
          <w:rFonts w:ascii="Times New Roman" w:hAnsi="Times New Roman"/>
        </w:rPr>
        <w:t>parental lines Varuna, EH-2, F</w:t>
      </w:r>
      <w:r w:rsidR="002B0C05" w:rsidRPr="002B0C05">
        <w:rPr>
          <w:rFonts w:ascii="Times New Roman" w:hAnsi="Times New Roman"/>
          <w:vertAlign w:val="subscript"/>
        </w:rPr>
        <w:t>1</w:t>
      </w:r>
      <w:r w:rsidR="002B0C05">
        <w:rPr>
          <w:rFonts w:ascii="Times New Roman" w:hAnsi="Times New Roman"/>
        </w:rPr>
        <w:t>, VEH doubled haploid lines</w:t>
      </w:r>
      <w:r w:rsidR="002B0C05" w:rsidRPr="00CC4F47">
        <w:rPr>
          <w:rFonts w:ascii="Times New Roman" w:hAnsi="Times New Roman"/>
        </w:rPr>
        <w:t xml:space="preserve"> and </w:t>
      </w:r>
      <w:r w:rsidR="002B0C05">
        <w:rPr>
          <w:rFonts w:ascii="Times New Roman" w:hAnsi="Times New Roman"/>
        </w:rPr>
        <w:t>two backcross populations BC-V and BC-E</w:t>
      </w:r>
      <w:r w:rsidR="002B0C05" w:rsidRPr="00CC4F47">
        <w:rPr>
          <w:rFonts w:ascii="Times New Roman" w:hAnsi="Times New Roman"/>
        </w:rPr>
        <w:t xml:space="preserve"> were evaluated</w:t>
      </w:r>
    </w:p>
    <w:p w:rsidR="002B0C05" w:rsidRPr="00CC4F47" w:rsidRDefault="002B0C05" w:rsidP="002B0C05">
      <w:pPr>
        <w:rPr>
          <w:rFonts w:ascii="Times New Roman" w:hAnsi="Times New Roman"/>
          <w:color w:val="000000"/>
        </w:rPr>
      </w:pPr>
    </w:p>
    <w:tbl>
      <w:tblPr>
        <w:tblW w:w="11430" w:type="dxa"/>
        <w:tblInd w:w="-252" w:type="dxa"/>
        <w:tblLayout w:type="fixed"/>
        <w:tblLook w:val="0000" w:firstRow="0" w:lastRow="0" w:firstColumn="0" w:lastColumn="0" w:noHBand="0" w:noVBand="0"/>
      </w:tblPr>
      <w:tblGrid>
        <w:gridCol w:w="2250"/>
        <w:gridCol w:w="1170"/>
        <w:gridCol w:w="2144"/>
        <w:gridCol w:w="1006"/>
        <w:gridCol w:w="810"/>
        <w:gridCol w:w="900"/>
        <w:gridCol w:w="1620"/>
        <w:gridCol w:w="1530"/>
      </w:tblGrid>
      <w:tr w:rsidR="005C2B36" w:rsidRPr="00C25BFD" w:rsidTr="005C2B36">
        <w:trPr>
          <w:trHeight w:val="610"/>
        </w:trPr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25BFD" w:rsidRPr="00C25BFD" w:rsidRDefault="00C25BFD" w:rsidP="005C2B3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Experimental Field Location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25BFD" w:rsidRPr="00C25BFD" w:rsidRDefault="00C25BFD" w:rsidP="005C2B3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Growing season</w:t>
            </w:r>
          </w:p>
        </w:tc>
        <w:tc>
          <w:tcPr>
            <w:tcW w:w="2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25BFD" w:rsidRPr="00C25BFD" w:rsidRDefault="00C25BFD" w:rsidP="005C2B3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Latitude, Longitude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25BFD" w:rsidRPr="00C25BFD" w:rsidRDefault="00C25BFD" w:rsidP="005C2B3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Altitude (m)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25BFD" w:rsidRPr="00C25BFD" w:rsidRDefault="00C25BFD" w:rsidP="005C2B3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Year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25BFD" w:rsidRPr="00C25BFD" w:rsidRDefault="00C25BFD" w:rsidP="005C2B3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Month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25BFD" w:rsidRPr="00C25BFD" w:rsidRDefault="00C25BFD" w:rsidP="005C2B3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Average Temperature (°C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25BFD" w:rsidRPr="00C25BFD" w:rsidRDefault="00C25BFD" w:rsidP="005C2B36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b/>
                <w:bCs/>
                <w:color w:val="000000"/>
                <w:sz w:val="22"/>
                <w:szCs w:val="22"/>
                <w:lang w:eastAsia="en-US"/>
              </w:rPr>
              <w:t>Precipitation (mm)</w:t>
            </w:r>
          </w:p>
        </w:tc>
      </w:tr>
      <w:tr w:rsidR="00717C83" w:rsidRPr="00C25BFD" w:rsidTr="005C2B36">
        <w:trPr>
          <w:trHeight w:val="305"/>
        </w:trPr>
        <w:tc>
          <w:tcPr>
            <w:tcW w:w="225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Delhi (India)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4-15</w:t>
            </w:r>
          </w:p>
        </w:tc>
        <w:tc>
          <w:tcPr>
            <w:tcW w:w="214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8°45' N, 76°58' E</w:t>
            </w:r>
          </w:p>
        </w:tc>
        <w:tc>
          <w:tcPr>
            <w:tcW w:w="10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1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Oc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717C83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Nov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0.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717C83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Dec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13.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717C83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Ja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12.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717C83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Feb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19.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717C83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Ma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2.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717C83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Ap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7.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717C83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May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33.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717C83" w:rsidRPr="00C25BFD" w:rsidRDefault="00717C83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CB7BA9" w:rsidRPr="00C25BFD" w:rsidTr="005C2B36">
        <w:trPr>
          <w:trHeight w:val="305"/>
        </w:trPr>
        <w:tc>
          <w:tcPr>
            <w:tcW w:w="11430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B7BA9" w:rsidRPr="00C25BFD" w:rsidRDefault="00CB7BA9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</w:tr>
      <w:tr w:rsidR="00D77EE1" w:rsidRPr="00C25BFD" w:rsidTr="005C2B36">
        <w:trPr>
          <w:trHeight w:val="305"/>
        </w:trPr>
        <w:tc>
          <w:tcPr>
            <w:tcW w:w="225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Delhi (India)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5-16</w:t>
            </w:r>
          </w:p>
        </w:tc>
        <w:tc>
          <w:tcPr>
            <w:tcW w:w="214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133F91" w:rsidP="00133F91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133F91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8°45' N, 76°58' E</w:t>
            </w:r>
          </w:p>
        </w:tc>
        <w:tc>
          <w:tcPr>
            <w:tcW w:w="10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1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Oc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6.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D77EE1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Nov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0.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D77EE1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Dec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15.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D77EE1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Ja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14.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D77EE1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Feb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17.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D77EE1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Ma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4.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D77EE1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Ap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30.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D77EE1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May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32.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77EE1" w:rsidRPr="00C25BFD" w:rsidRDefault="00D77EE1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CB7BA9" w:rsidRPr="00C25BFD" w:rsidTr="005C2B36">
        <w:trPr>
          <w:trHeight w:val="305"/>
        </w:trPr>
        <w:tc>
          <w:tcPr>
            <w:tcW w:w="11430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B7BA9" w:rsidRPr="00C25BFD" w:rsidRDefault="00CB7BA9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</w:tr>
      <w:tr w:rsidR="005847BD" w:rsidRPr="00C25BFD" w:rsidTr="005C2B36">
        <w:trPr>
          <w:trHeight w:val="305"/>
        </w:trPr>
        <w:tc>
          <w:tcPr>
            <w:tcW w:w="225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Delhi (India)</w:t>
            </w:r>
          </w:p>
        </w:tc>
        <w:tc>
          <w:tcPr>
            <w:tcW w:w="1170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6-17</w:t>
            </w:r>
          </w:p>
        </w:tc>
        <w:tc>
          <w:tcPr>
            <w:tcW w:w="2144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8°45' N, 77°6' E</w:t>
            </w:r>
          </w:p>
        </w:tc>
        <w:tc>
          <w:tcPr>
            <w:tcW w:w="100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16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Oc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6.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847BD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Nov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0.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847BD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Dec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15.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847BD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Ja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14.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847BD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Feb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18.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847BD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Ma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23.3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847BD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Ap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30.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847BD" w:rsidRPr="00C25BFD" w:rsidTr="005C2B36">
        <w:trPr>
          <w:trHeight w:val="305"/>
        </w:trPr>
        <w:tc>
          <w:tcPr>
            <w:tcW w:w="225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170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2144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100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May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333333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333333"/>
                <w:sz w:val="22"/>
                <w:szCs w:val="22"/>
                <w:lang w:eastAsia="en-US"/>
              </w:rPr>
              <w:t>32.6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847BD" w:rsidRPr="00C25BFD" w:rsidRDefault="005847BD" w:rsidP="00F352C4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/>
                <w:lang w:eastAsia="en-US"/>
              </w:rPr>
            </w:pPr>
            <w:r w:rsidRPr="00C25BFD">
              <w:rPr>
                <w:rFonts w:asciiTheme="majorBidi" w:eastAsiaTheme="minorHAnsi" w:hAnsiTheme="majorBidi" w:cstheme="majorBidi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</w:tbl>
    <w:p w:rsidR="00F261DC" w:rsidRDefault="00F261DC" w:rsidP="00FC0BA7"/>
    <w:sectPr w:rsidR="00F261DC" w:rsidSect="005C2B36"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630" w:rsidRDefault="001E7630" w:rsidP="002B0C05">
      <w:r>
        <w:separator/>
      </w:r>
    </w:p>
  </w:endnote>
  <w:endnote w:type="continuationSeparator" w:id="0">
    <w:p w:rsidR="001E7630" w:rsidRDefault="001E7630" w:rsidP="002B0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630" w:rsidRDefault="001E7630" w:rsidP="002B0C05">
      <w:r>
        <w:separator/>
      </w:r>
    </w:p>
  </w:footnote>
  <w:footnote w:type="continuationSeparator" w:id="0">
    <w:p w:rsidR="001E7630" w:rsidRDefault="001E7630" w:rsidP="002B0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B0C05"/>
    <w:rsid w:val="00044506"/>
    <w:rsid w:val="00082AF1"/>
    <w:rsid w:val="00082BFB"/>
    <w:rsid w:val="00133F91"/>
    <w:rsid w:val="001C30E3"/>
    <w:rsid w:val="001E7630"/>
    <w:rsid w:val="002B0C05"/>
    <w:rsid w:val="002F5EF5"/>
    <w:rsid w:val="0038353D"/>
    <w:rsid w:val="003B41EB"/>
    <w:rsid w:val="00474650"/>
    <w:rsid w:val="004D4483"/>
    <w:rsid w:val="004F2770"/>
    <w:rsid w:val="00536492"/>
    <w:rsid w:val="005847BD"/>
    <w:rsid w:val="005B5425"/>
    <w:rsid w:val="005C2B36"/>
    <w:rsid w:val="005C539E"/>
    <w:rsid w:val="00627432"/>
    <w:rsid w:val="0068046E"/>
    <w:rsid w:val="00717C83"/>
    <w:rsid w:val="0079617E"/>
    <w:rsid w:val="00952957"/>
    <w:rsid w:val="009D668D"/>
    <w:rsid w:val="00B45106"/>
    <w:rsid w:val="00BC79D2"/>
    <w:rsid w:val="00BF6F4D"/>
    <w:rsid w:val="00C25BFD"/>
    <w:rsid w:val="00CB7BA9"/>
    <w:rsid w:val="00D77EE1"/>
    <w:rsid w:val="00E42F98"/>
    <w:rsid w:val="00E52653"/>
    <w:rsid w:val="00ED2DDE"/>
    <w:rsid w:val="00F261DC"/>
    <w:rsid w:val="00F352C4"/>
    <w:rsid w:val="00FA0050"/>
    <w:rsid w:val="00FC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77F523-2A89-4F0F-BCB9-5E4BBE741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C05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0C0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3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Aakanksha Singh</cp:lastModifiedBy>
  <cp:revision>26</cp:revision>
  <dcterms:created xsi:type="dcterms:W3CDTF">2021-08-04T04:33:00Z</dcterms:created>
  <dcterms:modified xsi:type="dcterms:W3CDTF">2021-08-04T19:14:00Z</dcterms:modified>
</cp:coreProperties>
</file>